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837" w:rsidRDefault="00283837" w:rsidP="00283837">
      <w:pPr>
        <w:rPr>
          <w:rFonts w:ascii="Arial" w:hAnsi="Arial" w:cs="Arial"/>
          <w:b/>
          <w:sz w:val="18"/>
          <w:szCs w:val="18"/>
        </w:rPr>
      </w:pPr>
    </w:p>
    <w:p w:rsidR="00283837" w:rsidRDefault="00283837">
      <w:pPr>
        <w:rPr>
          <w:rFonts w:ascii="Arial" w:hAnsi="Arial" w:cs="Arial"/>
          <w:sz w:val="18"/>
          <w:szCs w:val="18"/>
        </w:rPr>
      </w:pPr>
    </w:p>
    <w:p w:rsidR="00283837" w:rsidRDefault="00544C43" w:rsidP="00A845A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32"/>
          <w:szCs w:val="32"/>
        </w:rPr>
        <w:t>a</w:t>
      </w:r>
    </w:p>
    <w:p w:rsidR="00C62433" w:rsidRDefault="00283837" w:rsidP="00A845AB">
      <w:pPr>
        <w:rPr>
          <w:rFonts w:ascii="Arial" w:hAnsi="Arial" w:cs="Arial"/>
          <w:sz w:val="18"/>
          <w:szCs w:val="18"/>
        </w:rPr>
      </w:pPr>
      <w:r w:rsidRPr="00283837">
        <w:rPr>
          <w:rFonts w:ascii="Arial" w:hAnsi="Arial" w:cs="Arial"/>
          <w:noProof/>
          <w:sz w:val="18"/>
          <w:szCs w:val="18"/>
          <w:lang w:eastAsia="en-GB"/>
        </w:rPr>
        <w:drawing>
          <wp:inline distT="0" distB="0" distL="0" distR="0">
            <wp:extent cx="4004310" cy="1309421"/>
            <wp:effectExtent l="19050" t="0" r="0" b="0"/>
            <wp:docPr id="19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654" cy="13101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83837" w:rsidRDefault="00283837" w:rsidP="0028383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32"/>
          <w:szCs w:val="32"/>
        </w:rPr>
        <w:t>b</w:t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  <w:t>c</w:t>
      </w:r>
    </w:p>
    <w:p w:rsidR="00283837" w:rsidRDefault="00283837" w:rsidP="00283837">
      <w:pPr>
        <w:rPr>
          <w:rFonts w:ascii="Arial" w:hAnsi="Arial" w:cs="Arial"/>
          <w:sz w:val="18"/>
          <w:szCs w:val="18"/>
        </w:rPr>
      </w:pPr>
      <w:r w:rsidRPr="00283837">
        <w:rPr>
          <w:noProof/>
          <w:lang w:eastAsia="en-GB"/>
        </w:rPr>
        <w:drawing>
          <wp:inline distT="0" distB="0" distL="0" distR="0">
            <wp:extent cx="4977448" cy="1630907"/>
            <wp:effectExtent l="19050" t="0" r="0" b="0"/>
            <wp:docPr id="1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222" cy="1635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10B6" w:rsidRPr="005110B6" w:rsidRDefault="00B93007" w:rsidP="00544C43">
      <w:pPr>
        <w:rPr>
          <w:rFonts w:ascii="Arial" w:hAnsi="Arial" w:cs="Arial"/>
          <w:b/>
          <w:sz w:val="18"/>
          <w:szCs w:val="18"/>
        </w:rPr>
      </w:pPr>
      <w:r w:rsidRPr="005110B6">
        <w:rPr>
          <w:rFonts w:ascii="Arial" w:hAnsi="Arial" w:cs="Arial"/>
          <w:b/>
          <w:sz w:val="18"/>
          <w:szCs w:val="18"/>
        </w:rPr>
        <w:t>Figure S9</w:t>
      </w:r>
      <w:r w:rsidR="00544C43" w:rsidRPr="005110B6">
        <w:rPr>
          <w:rFonts w:ascii="Arial" w:hAnsi="Arial" w:cs="Arial"/>
          <w:b/>
          <w:sz w:val="18"/>
          <w:szCs w:val="18"/>
        </w:rPr>
        <w:t>: Ambulatory activity validation for interscapular RFID implantation site (pre-</w:t>
      </w:r>
      <w:r w:rsidR="005110B6" w:rsidRPr="005110B6">
        <w:rPr>
          <w:rFonts w:ascii="Arial" w:hAnsi="Arial" w:cs="Arial"/>
          <w:b/>
          <w:sz w:val="18"/>
          <w:szCs w:val="18"/>
        </w:rPr>
        <w:t>‘</w:t>
      </w:r>
      <w:r w:rsidR="00544C43" w:rsidRPr="005110B6">
        <w:rPr>
          <w:rFonts w:ascii="Arial" w:hAnsi="Arial" w:cs="Arial"/>
          <w:b/>
          <w:sz w:val="18"/>
          <w:szCs w:val="18"/>
        </w:rPr>
        <w:t>shielding</w:t>
      </w:r>
      <w:r w:rsidR="006A5127">
        <w:rPr>
          <w:rFonts w:ascii="Arial" w:hAnsi="Arial" w:cs="Arial"/>
          <w:b/>
          <w:sz w:val="18"/>
          <w:szCs w:val="18"/>
        </w:rPr>
        <w:t xml:space="preserve"> upgrade</w:t>
      </w:r>
      <w:r w:rsidR="005110B6" w:rsidRPr="005110B6">
        <w:rPr>
          <w:rFonts w:ascii="Arial" w:hAnsi="Arial" w:cs="Arial"/>
          <w:b/>
          <w:sz w:val="18"/>
          <w:szCs w:val="18"/>
        </w:rPr>
        <w:t>’</w:t>
      </w:r>
      <w:r w:rsidR="00B5778E">
        <w:rPr>
          <w:rFonts w:ascii="Arial" w:hAnsi="Arial" w:cs="Arial"/>
          <w:b/>
          <w:sz w:val="18"/>
          <w:szCs w:val="18"/>
        </w:rPr>
        <w:t>)</w:t>
      </w:r>
    </w:p>
    <w:p w:rsidR="00977D91" w:rsidRDefault="00544C43" w:rsidP="0002066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(a) A</w:t>
      </w:r>
      <w:r w:rsidRPr="00283837">
        <w:rPr>
          <w:rFonts w:ascii="Arial" w:hAnsi="Arial" w:cs="Arial"/>
          <w:sz w:val="18"/>
          <w:szCs w:val="18"/>
        </w:rPr>
        <w:t xml:space="preserve">mbulatory movement of the rats derived from the baseplate RFID reader (red line) compared with movement assessed by manual tracking (blue line) over a 60 min period (plotted in 1-minute bins; mean of 6 rats ± SEM), for </w:t>
      </w:r>
      <w:r w:rsidR="005110B6">
        <w:rPr>
          <w:rFonts w:ascii="Arial" w:hAnsi="Arial" w:cs="Arial"/>
          <w:sz w:val="18"/>
          <w:szCs w:val="18"/>
        </w:rPr>
        <w:t>the interscapular</w:t>
      </w:r>
      <w:r w:rsidRPr="00283837">
        <w:rPr>
          <w:rFonts w:ascii="Arial" w:hAnsi="Arial" w:cs="Arial"/>
          <w:sz w:val="18"/>
          <w:szCs w:val="18"/>
        </w:rPr>
        <w:t xml:space="preserve"> implantation site.  </w:t>
      </w:r>
      <w:r>
        <w:rPr>
          <w:rFonts w:ascii="Arial" w:hAnsi="Arial" w:cs="Arial"/>
          <w:sz w:val="18"/>
          <w:szCs w:val="18"/>
        </w:rPr>
        <w:t>(b) C</w:t>
      </w:r>
      <w:r w:rsidRPr="00283837">
        <w:rPr>
          <w:rFonts w:ascii="Arial" w:hAnsi="Arial" w:cs="Arial"/>
          <w:sz w:val="18"/>
          <w:szCs w:val="18"/>
        </w:rPr>
        <w:t xml:space="preserve">orrelation between baseplate and manual activity data (distance travelled) from the 6 rats plotted in 15-minute bins.  The dotted line is the line of unity.  </w:t>
      </w:r>
      <w:r w:rsidR="0091796C">
        <w:rPr>
          <w:rFonts w:ascii="Arial" w:hAnsi="Arial" w:cs="Arial"/>
          <w:sz w:val="18"/>
          <w:szCs w:val="18"/>
        </w:rPr>
        <w:t xml:space="preserve">ICC = 0.58. </w:t>
      </w:r>
      <w:r>
        <w:rPr>
          <w:rFonts w:ascii="Arial" w:hAnsi="Arial" w:cs="Arial"/>
          <w:sz w:val="18"/>
          <w:szCs w:val="18"/>
        </w:rPr>
        <w:t xml:space="preserve">(c) </w:t>
      </w:r>
      <w:r w:rsidR="00977D91">
        <w:rPr>
          <w:rFonts w:ascii="Arial" w:hAnsi="Arial" w:cs="Arial"/>
          <w:sz w:val="18"/>
          <w:szCs w:val="18"/>
        </w:rPr>
        <w:t>Bland-Altman plot showing the average difference between the baseplate and manual measurements.</w:t>
      </w:r>
      <w:r w:rsidR="008532CD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here is sub-optimal</w:t>
      </w:r>
      <w:r w:rsidRPr="0028383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concordance</w:t>
      </w:r>
      <w:r w:rsidRPr="00283837">
        <w:rPr>
          <w:rFonts w:ascii="Arial" w:hAnsi="Arial" w:cs="Arial"/>
          <w:sz w:val="18"/>
          <w:szCs w:val="18"/>
        </w:rPr>
        <w:t xml:space="preserve"> between automated and manual tracking.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4E86" w:rsidRDefault="00764E86" w:rsidP="00F677F7">
      <w:pPr>
        <w:spacing w:after="0" w:line="240" w:lineRule="auto"/>
      </w:pPr>
      <w:r>
        <w:separator/>
      </w:r>
    </w:p>
  </w:endnote>
  <w:endnote w:type="continuationSeparator" w:id="0">
    <w:p w:rsidR="00764E86" w:rsidRDefault="00764E86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4E86" w:rsidRDefault="00764E86" w:rsidP="00F677F7">
      <w:pPr>
        <w:spacing w:after="0" w:line="240" w:lineRule="auto"/>
      </w:pPr>
      <w:r>
        <w:separator/>
      </w:r>
    </w:p>
  </w:footnote>
  <w:footnote w:type="continuationSeparator" w:id="0">
    <w:p w:rsidR="00764E86" w:rsidRDefault="00764E86" w:rsidP="00F6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7F7" w:rsidRDefault="00F677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2066D"/>
    <w:rsid w:val="0004063D"/>
    <w:rsid w:val="00067B6C"/>
    <w:rsid w:val="00067C1D"/>
    <w:rsid w:val="00072D50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A2312"/>
    <w:rsid w:val="001A4B79"/>
    <w:rsid w:val="001D3FA0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54B71"/>
    <w:rsid w:val="0048050B"/>
    <w:rsid w:val="004828D2"/>
    <w:rsid w:val="004D3DDB"/>
    <w:rsid w:val="004D6596"/>
    <w:rsid w:val="00507EB8"/>
    <w:rsid w:val="005110B6"/>
    <w:rsid w:val="00544C43"/>
    <w:rsid w:val="00566BC8"/>
    <w:rsid w:val="00566D45"/>
    <w:rsid w:val="00584280"/>
    <w:rsid w:val="005B39A1"/>
    <w:rsid w:val="005B50DB"/>
    <w:rsid w:val="005F11AC"/>
    <w:rsid w:val="005F79F5"/>
    <w:rsid w:val="006A5127"/>
    <w:rsid w:val="006B3D60"/>
    <w:rsid w:val="006E0869"/>
    <w:rsid w:val="006F7252"/>
    <w:rsid w:val="007233E1"/>
    <w:rsid w:val="00733D81"/>
    <w:rsid w:val="00740907"/>
    <w:rsid w:val="00764BF8"/>
    <w:rsid w:val="00764E86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96C"/>
    <w:rsid w:val="0092438D"/>
    <w:rsid w:val="009262D3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F65AA"/>
    <w:rsid w:val="00B025D1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737B"/>
    <w:rsid w:val="00C70BD1"/>
    <w:rsid w:val="00C7308A"/>
    <w:rsid w:val="00CD3CC6"/>
    <w:rsid w:val="00D127CD"/>
    <w:rsid w:val="00D25C59"/>
    <w:rsid w:val="00D471C4"/>
    <w:rsid w:val="00D7553E"/>
    <w:rsid w:val="00D75737"/>
    <w:rsid w:val="00DE0E43"/>
    <w:rsid w:val="00E3306F"/>
    <w:rsid w:val="00E84C23"/>
    <w:rsid w:val="00EA68D2"/>
    <w:rsid w:val="00EB30E9"/>
    <w:rsid w:val="00ED211D"/>
    <w:rsid w:val="00ED4CDD"/>
    <w:rsid w:val="00ED60EC"/>
    <w:rsid w:val="00EE055A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2</cp:revision>
  <dcterms:created xsi:type="dcterms:W3CDTF">2017-07-20T15:27:00Z</dcterms:created>
  <dcterms:modified xsi:type="dcterms:W3CDTF">2017-07-20T15:27:00Z</dcterms:modified>
</cp:coreProperties>
</file>